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B6C0BA" w14:textId="7D7EAAF1" w:rsidR="009B3964" w:rsidRDefault="009B3964" w:rsidP="009B39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 Table </w:t>
      </w:r>
      <w:r>
        <w:rPr>
          <w:rFonts w:ascii="Times New Roman" w:eastAsia="DengXi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ur groups of texture features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119"/>
        <w:gridCol w:w="3968"/>
        <w:gridCol w:w="4461"/>
      </w:tblGrid>
      <w:tr w:rsidR="009B3964" w14:paraId="6C9453BD" w14:textId="77777777" w:rsidTr="009B3964"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0C7C7C" w14:textId="77777777" w:rsidR="009B3964" w:rsidRDefault="009B396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Group 1.</w:t>
            </w:r>
          </w:p>
          <w:p w14:paraId="6D105D83" w14:textId="77777777" w:rsidR="009B3964" w:rsidRDefault="009B396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First order statistics</w:t>
            </w:r>
          </w:p>
          <w:p w14:paraId="27E05AD6" w14:textId="0D2C102B" w:rsidR="009B3964" w:rsidRDefault="009B396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 xml:space="preserve">(n = </w:t>
            </w:r>
            <w:r w:rsidR="00E7007A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18</w:t>
            </w:r>
            <w:r w:rsidR="00E7007A">
              <w:rPr>
                <w:rFonts w:ascii="Times New Roman" w:eastAsia="DengXian" w:hAnsi="Times New Roman" w:cs="Times New Roman" w:hint="eastAsia"/>
                <w:bCs/>
                <w:color w:val="000000"/>
                <w:sz w:val="22"/>
                <w:lang w:eastAsia="zh-CN"/>
              </w:rPr>
              <w:t>*</w:t>
            </w:r>
            <w:r w:rsidR="00E7007A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12</w:t>
            </w:r>
            <w:r w:rsidR="00E7007A">
              <w:rPr>
                <w:rFonts w:ascii="Times New Roman" w:eastAsia="DengXian" w:hAnsi="Times New Roman" w:cs="Times New Roman" w:hint="eastAsia"/>
                <w:bCs/>
                <w:color w:val="000000"/>
                <w:sz w:val="22"/>
                <w:lang w:eastAsia="zh-CN"/>
              </w:rPr>
              <w:t>=</w:t>
            </w:r>
            <w:r w:rsidR="00E7007A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216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097B1D" w14:textId="77777777" w:rsidR="009B3964" w:rsidRDefault="009B396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Group 2.</w:t>
            </w:r>
          </w:p>
          <w:p w14:paraId="37C4EA4B" w14:textId="77777777" w:rsidR="009B3964" w:rsidRDefault="009B396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hape and 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size based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 xml:space="preserve"> features</w:t>
            </w:r>
          </w:p>
          <w:p w14:paraId="185D0229" w14:textId="7AC811AF" w:rsidR="009B3964" w:rsidRDefault="009B396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 xml:space="preserve">(n = </w:t>
            </w:r>
            <w:r w:rsidR="004D27C3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14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289A3D" w14:textId="77777777" w:rsidR="009B3964" w:rsidRDefault="009B396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Group 3.</w:t>
            </w:r>
          </w:p>
          <w:p w14:paraId="07B1EA9C" w14:textId="77777777" w:rsidR="009B3964" w:rsidRDefault="009B396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Texture features</w:t>
            </w:r>
          </w:p>
          <w:p w14:paraId="4F820AFC" w14:textId="3083AAE8" w:rsidR="009B3964" w:rsidRDefault="009B396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 xml:space="preserve">(n = </w:t>
            </w:r>
            <w:r w:rsidR="00455CAC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12*24+12*16</w:t>
            </w:r>
            <w:r w:rsidR="00455CAC">
              <w:rPr>
                <w:rFonts w:ascii="Times New Roman" w:eastAsia="DengXian" w:hAnsi="Times New Roman" w:cs="Times New Roman" w:hint="eastAsia"/>
                <w:bCs/>
                <w:color w:val="000000"/>
                <w:sz w:val="22"/>
                <w:lang w:eastAsia="zh-CN"/>
              </w:rPr>
              <w:t>*</w:t>
            </w:r>
            <w:r w:rsidR="00455CAC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2</w:t>
            </w:r>
            <w:r w:rsidR="00455CAC">
              <w:rPr>
                <w:rFonts w:ascii="Times New Roman" w:eastAsia="DengXian" w:hAnsi="Times New Roman" w:cs="Times New Roman" w:hint="eastAsia"/>
                <w:bCs/>
                <w:color w:val="000000"/>
                <w:sz w:val="22"/>
                <w:lang w:eastAsia="zh-CN"/>
              </w:rPr>
              <w:t>+</w:t>
            </w:r>
            <w:r w:rsidR="00455CAC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12</w:t>
            </w:r>
            <w:r w:rsidR="00455CAC">
              <w:rPr>
                <w:rFonts w:ascii="Times New Roman" w:eastAsia="DengXian" w:hAnsi="Times New Roman" w:cs="Times New Roman" w:hint="eastAsia"/>
                <w:bCs/>
                <w:color w:val="000000"/>
                <w:sz w:val="22"/>
                <w:lang w:eastAsia="zh-CN"/>
              </w:rPr>
              <w:t>*</w:t>
            </w:r>
            <w:r w:rsidR="00455CAC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5</w:t>
            </w:r>
            <w:r w:rsidR="00455CAC">
              <w:rPr>
                <w:rFonts w:ascii="Times New Roman" w:eastAsia="DengXian" w:hAnsi="Times New Roman" w:cs="Times New Roman" w:hint="eastAsia"/>
                <w:bCs/>
                <w:color w:val="000000"/>
                <w:sz w:val="22"/>
                <w:lang w:eastAsia="zh-CN"/>
              </w:rPr>
              <w:t>+</w:t>
            </w:r>
            <w:r w:rsidR="00455CAC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12</w:t>
            </w:r>
            <w:r w:rsidR="00455CAC">
              <w:rPr>
                <w:rFonts w:ascii="Times New Roman" w:eastAsia="DengXian" w:hAnsi="Times New Roman" w:cs="Times New Roman" w:hint="eastAsia"/>
                <w:bCs/>
                <w:color w:val="000000"/>
                <w:sz w:val="22"/>
                <w:lang w:eastAsia="zh-CN"/>
              </w:rPr>
              <w:t>*</w:t>
            </w:r>
            <w:r w:rsidR="009400E8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1</w:t>
            </w:r>
            <w:r w:rsidR="00455CAC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4</w:t>
            </w:r>
            <w:r w:rsidR="00455CAC">
              <w:rPr>
                <w:rFonts w:ascii="Times New Roman" w:eastAsia="DengXian" w:hAnsi="Times New Roman" w:cs="Times New Roman" w:hint="eastAsia"/>
                <w:bCs/>
                <w:color w:val="000000"/>
                <w:sz w:val="22"/>
                <w:lang w:eastAsia="zh-CN"/>
              </w:rPr>
              <w:t>=</w:t>
            </w:r>
            <w:r w:rsidR="00455CAC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900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1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EC34BF" w14:textId="77777777" w:rsidR="009B3964" w:rsidRDefault="009B396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Group 4.</w:t>
            </w:r>
          </w:p>
          <w:p w14:paraId="62B05D00" w14:textId="77777777" w:rsidR="009B3964" w:rsidRDefault="009B396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Wavelet features</w:t>
            </w:r>
          </w:p>
          <w:p w14:paraId="22ECAC22" w14:textId="71C2BD69" w:rsidR="009B3964" w:rsidRDefault="009B396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 xml:space="preserve">(n = </w:t>
            </w:r>
            <w:r w:rsidR="00F14BCE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18*8+75*8=744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)</w:t>
            </w:r>
          </w:p>
        </w:tc>
      </w:tr>
      <w:tr w:rsidR="009B3964" w14:paraId="7A555BBE" w14:textId="77777777" w:rsidTr="009B3964"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5D6D21" w14:textId="56263F6F" w:rsidR="009B3964" w:rsidRPr="00E7007A" w:rsidRDefault="009B3964">
            <w:pPr>
              <w:widowControl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Energy; Entropy; Kurtosis; Maximum; Mean; Mean Absolute Deviation; Median; Minimum; Range; Root Mean Square; Skewness; Uniformity; Variance</w:t>
            </w:r>
            <w:r w:rsidR="00E7007A">
              <w:rPr>
                <w:rFonts w:ascii="Times New Roman" w:eastAsiaTheme="minorEastAsia" w:hAnsi="Times New Roman" w:cs="Times New Roman" w:hint="eastAsia"/>
                <w:sz w:val="22"/>
                <w:lang w:eastAsia="zh-CN"/>
              </w:rPr>
              <w:t>;</w:t>
            </w:r>
            <w:r w:rsidR="00E7007A"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 xml:space="preserve"> Total energy; Robust </w:t>
            </w:r>
            <w:r w:rsidR="00E7007A">
              <w:rPr>
                <w:rFonts w:ascii="Times New Roman" w:hAnsi="Times New Roman" w:cs="Times New Roman"/>
                <w:sz w:val="22"/>
              </w:rPr>
              <w:t>Mean Absolute Deviation; Interquartile Range; 10</w:t>
            </w:r>
            <w:r w:rsidR="00AE184C">
              <w:rPr>
                <w:rFonts w:ascii="Times New Roman" w:hAnsi="Times New Roman" w:cs="Times New Roman"/>
                <w:sz w:val="22"/>
              </w:rPr>
              <w:t>Percentile; 90Percentile.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3C13E2" w14:textId="77777777" w:rsidR="004D27C3" w:rsidRDefault="004D27C3">
            <w:pPr>
              <w:adjustRightInd w:val="0"/>
              <w:snapToGrid w:val="0"/>
              <w:spacing w:before="120" w:after="1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longation</w:t>
            </w:r>
            <w:r w:rsidR="009B3964">
              <w:rPr>
                <w:rFonts w:ascii="Times New Roman" w:hAnsi="Times New Roman" w:cs="Times New Roman"/>
                <w:sz w:val="22"/>
              </w:rPr>
              <w:t xml:space="preserve">; </w:t>
            </w:r>
            <w:r>
              <w:rPr>
                <w:rFonts w:ascii="Times New Roman" w:hAnsi="Times New Roman" w:cs="Times New Roman"/>
                <w:sz w:val="22"/>
              </w:rPr>
              <w:t>Flatness</w:t>
            </w:r>
            <w:r w:rsidR="009B3964">
              <w:rPr>
                <w:rFonts w:ascii="Times New Roman" w:hAnsi="Times New Roman" w:cs="Times New Roman"/>
                <w:sz w:val="22"/>
              </w:rPr>
              <w:t>;</w:t>
            </w:r>
            <w:r>
              <w:rPr>
                <w:rFonts w:ascii="Times New Roman" w:hAnsi="Times New Roman" w:cs="Times New Roman"/>
                <w:sz w:val="22"/>
              </w:rPr>
              <w:t xml:space="preserve"> Least axis length; Major axis length;</w:t>
            </w:r>
            <w:r w:rsidR="009B3964">
              <w:rPr>
                <w:rFonts w:ascii="Times New Roman" w:hAnsi="Times New Roman" w:cs="Times New Roman"/>
                <w:sz w:val="22"/>
              </w:rPr>
              <w:t xml:space="preserve"> Maximum 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9B3964">
              <w:rPr>
                <w:rFonts w:ascii="Times New Roman" w:hAnsi="Times New Roman" w:cs="Times New Roman"/>
                <w:sz w:val="22"/>
              </w:rPr>
              <w:t>D diameter</w:t>
            </w:r>
            <w:r>
              <w:rPr>
                <w:rFonts w:ascii="Times New Roman" w:hAnsi="Times New Roman" w:cs="Times New Roman"/>
                <w:sz w:val="22"/>
              </w:rPr>
              <w:t xml:space="preserve"> column</w:t>
            </w:r>
            <w:r w:rsidR="009B3964">
              <w:rPr>
                <w:rFonts w:ascii="Times New Roman" w:hAnsi="Times New Roman" w:cs="Times New Roman"/>
                <w:sz w:val="22"/>
              </w:rPr>
              <w:t xml:space="preserve">; </w:t>
            </w:r>
            <w:r>
              <w:rPr>
                <w:rFonts w:ascii="Times New Roman" w:hAnsi="Times New Roman" w:cs="Times New Roman"/>
                <w:sz w:val="22"/>
              </w:rPr>
              <w:t xml:space="preserve">Maximum 2D diameter 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row;</w:t>
            </w:r>
            <w:proofErr w:type="gramEnd"/>
          </w:p>
          <w:p w14:paraId="7A384574" w14:textId="77777777" w:rsidR="004D27C3" w:rsidRDefault="004D27C3">
            <w:pPr>
              <w:adjustRightInd w:val="0"/>
              <w:snapToGrid w:val="0"/>
              <w:spacing w:before="120" w:after="1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aximum 2D diameter 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slice;</w:t>
            </w:r>
            <w:proofErr w:type="gramEnd"/>
          </w:p>
          <w:p w14:paraId="48303B04" w14:textId="4B1564EF" w:rsidR="009B3964" w:rsidRDefault="004D27C3">
            <w:pPr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aximum 3D diameter; Mesh volume; Minor axis length; </w:t>
            </w:r>
            <w:r w:rsidR="009B3964">
              <w:rPr>
                <w:rFonts w:ascii="Times New Roman" w:hAnsi="Times New Roman" w:cs="Times New Roman"/>
                <w:sz w:val="22"/>
              </w:rPr>
              <w:t xml:space="preserve">Sphericity; Surface area; Surface to volume ratio; </w:t>
            </w:r>
            <w:r>
              <w:rPr>
                <w:rFonts w:ascii="Times New Roman" w:hAnsi="Times New Roman" w:cs="Times New Roman"/>
                <w:sz w:val="22"/>
              </w:rPr>
              <w:t>Voxel v</w:t>
            </w:r>
            <w:r w:rsidR="009B3964">
              <w:rPr>
                <w:rFonts w:ascii="Times New Roman" w:hAnsi="Times New Roman" w:cs="Times New Roman"/>
                <w:sz w:val="22"/>
              </w:rPr>
              <w:t>olume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EB0D06" w14:textId="2A548F31" w:rsidR="0047743D" w:rsidRDefault="0047743D">
            <w:pPr>
              <w:adjustRightInd w:val="0"/>
              <w:snapToGrid w:val="0"/>
              <w:spacing w:before="120" w:after="120"/>
              <w:jc w:val="left"/>
              <w:rPr>
                <w:rFonts w:ascii="Times New Roman" w:hAnsi="Times New Roman" w:cs="Times New Roman"/>
                <w:sz w:val="22"/>
              </w:rPr>
            </w:pPr>
            <w:r w:rsidRPr="0047743D">
              <w:rPr>
                <w:rFonts w:ascii="Times New Roman" w:hAnsi="Times New Roman" w:cs="Times New Roman"/>
                <w:sz w:val="22"/>
              </w:rPr>
              <w:t>GLCM</w:t>
            </w:r>
            <w:r>
              <w:rPr>
                <w:rFonts w:ascii="Times New Roman" w:hAnsi="Times New Roman" w:cs="Times New Roman"/>
                <w:sz w:val="22"/>
              </w:rPr>
              <w:t xml:space="preserve">: </w:t>
            </w:r>
            <w:r w:rsidR="009400E8" w:rsidRPr="009400E8">
              <w:rPr>
                <w:rFonts w:ascii="Times New Roman" w:hAnsi="Times New Roman" w:cs="Times New Roman"/>
                <w:sz w:val="22"/>
              </w:rPr>
              <w:t>Autocorrelation; Cluster prominence; Cluster shade; Cluster tendency; Contrast; Correlation; Difference entropy; Dissimilarity; Energy;</w:t>
            </w:r>
            <w:r w:rsidR="009400E8">
              <w:rPr>
                <w:rFonts w:ascii="Times New Roman" w:hAnsi="Times New Roman" w:cs="Times New Roman"/>
                <w:sz w:val="22"/>
              </w:rPr>
              <w:t xml:space="preserve"> Inverse variance; joint average; Maximum probability</w:t>
            </w:r>
          </w:p>
          <w:p w14:paraId="09062697" w14:textId="3C06A445" w:rsidR="009400E8" w:rsidRPr="009400E8" w:rsidRDefault="009400E8">
            <w:pPr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sz w:val="22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eastAsia="zh-CN"/>
              </w:rPr>
              <w:t>G</w:t>
            </w:r>
            <w:r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 xml:space="preserve">LRLM: Gray level </w:t>
            </w:r>
            <w:proofErr w:type="spellStart"/>
            <w:r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>nonunifomity</w:t>
            </w:r>
            <w:proofErr w:type="spellEnd"/>
            <w:r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 xml:space="preserve">; Gray level </w:t>
            </w:r>
            <w:proofErr w:type="spellStart"/>
            <w:r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>nonunifomity</w:t>
            </w:r>
            <w:proofErr w:type="spellEnd"/>
            <w:r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 xml:space="preserve"> normalized; Gray level variance; High Gray level Run </w:t>
            </w:r>
            <w:proofErr w:type="gramStart"/>
            <w:r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>emphasis;…</w:t>
            </w:r>
            <w:proofErr w:type="gramEnd"/>
            <w:r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 xml:space="preserve">; Short run low </w:t>
            </w:r>
            <w:proofErr w:type="spellStart"/>
            <w:r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>gray</w:t>
            </w:r>
            <w:proofErr w:type="spellEnd"/>
            <w:r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 xml:space="preserve"> level emphasis</w:t>
            </w:r>
          </w:p>
          <w:p w14:paraId="723E5D1D" w14:textId="5F0781DC" w:rsidR="009400E8" w:rsidRDefault="009400E8">
            <w:pPr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sz w:val="22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eastAsia="zh-CN"/>
              </w:rPr>
              <w:t>G</w:t>
            </w:r>
            <w:r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 xml:space="preserve">LSZM: Gray level </w:t>
            </w:r>
            <w:proofErr w:type="spellStart"/>
            <w:r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>nonunifomity</w:t>
            </w:r>
            <w:proofErr w:type="spellEnd"/>
            <w:r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 xml:space="preserve">; Large area high </w:t>
            </w:r>
            <w:proofErr w:type="spellStart"/>
            <w:r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>gray</w:t>
            </w:r>
            <w:proofErr w:type="spellEnd"/>
            <w:r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 xml:space="preserve"> level emphasis; Size zone nonuniformity </w:t>
            </w:r>
            <w:proofErr w:type="gramStart"/>
            <w:r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>normalized;…</w:t>
            </w:r>
            <w:proofErr w:type="gramEnd"/>
            <w:r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>Zone variance.</w:t>
            </w:r>
          </w:p>
          <w:p w14:paraId="18C5154E" w14:textId="5B6B6C73" w:rsidR="009400E8" w:rsidRDefault="009400E8">
            <w:pPr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sz w:val="22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eastAsia="zh-CN"/>
              </w:rPr>
              <w:t>N</w:t>
            </w:r>
            <w:r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>GTDM: Busyness; Coarseness; Complexity; Contrast; Strength</w:t>
            </w:r>
          </w:p>
          <w:p w14:paraId="18657B23" w14:textId="47EE7497" w:rsidR="009400E8" w:rsidRPr="009400E8" w:rsidRDefault="009400E8">
            <w:pPr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sz w:val="22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eastAsia="zh-CN"/>
              </w:rPr>
              <w:t>G</w:t>
            </w:r>
            <w:r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>LDM:</w:t>
            </w:r>
            <w:r w:rsidR="002418F9"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 xml:space="preserve"> Dependence entropy; Low </w:t>
            </w:r>
            <w:proofErr w:type="spellStart"/>
            <w:r w:rsidR="002418F9"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>gray</w:t>
            </w:r>
            <w:proofErr w:type="spellEnd"/>
            <w:r w:rsidR="002418F9"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 xml:space="preserve"> level </w:t>
            </w:r>
            <w:proofErr w:type="gramStart"/>
            <w:r w:rsidR="002418F9"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>emphasis;…</w:t>
            </w:r>
            <w:proofErr w:type="gramEnd"/>
            <w:r w:rsidR="002418F9"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 xml:space="preserve">; Small dependence emphasis; Small dependence low </w:t>
            </w:r>
            <w:proofErr w:type="spellStart"/>
            <w:r w:rsidR="002418F9"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>gray</w:t>
            </w:r>
            <w:proofErr w:type="spellEnd"/>
            <w:r w:rsidR="002418F9"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 xml:space="preserve"> level emphasis.</w:t>
            </w:r>
          </w:p>
          <w:p w14:paraId="3EF56C56" w14:textId="4640491E" w:rsidR="009B3964" w:rsidRDefault="009B3964">
            <w:pPr>
              <w:adjustRightInd w:val="0"/>
              <w:snapToGrid w:val="0"/>
              <w:spacing w:before="120" w:after="1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4A02AB" w14:textId="77777777" w:rsidR="009B3964" w:rsidRDefault="009B3964">
            <w:pPr>
              <w:widowControl/>
              <w:adjustRightInd w:val="0"/>
              <w:snapToGrid w:val="0"/>
              <w:spacing w:before="120" w:after="12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Energy_LLL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nergy_LL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nergy_LHL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nergy_LH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nergy_HLL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nergy_HL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nergy_HHL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nergy_HH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; …; Long run high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gra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level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mphasis_LLL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; Long run high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gra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level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mphasis_LL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; Long run high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gra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level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mphasis_LHL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; Long run high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gra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level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mphasis_LH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; Long run high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gra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level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mphasis_HLL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; Long run high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gra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level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mphasis_HL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; Long run high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gra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level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mphasis_HHL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; Long run high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gra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level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mphasis_HH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;</w:t>
            </w:r>
          </w:p>
        </w:tc>
      </w:tr>
    </w:tbl>
    <w:p w14:paraId="20B018D0" w14:textId="5A7AE4D6" w:rsidR="00997E67" w:rsidRDefault="00997E67"/>
    <w:sectPr w:rsidR="00997E67" w:rsidSect="009B39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72036D" w14:textId="77777777" w:rsidR="000A75AF" w:rsidRDefault="000A75AF" w:rsidP="009B3964">
      <w:r>
        <w:separator/>
      </w:r>
    </w:p>
  </w:endnote>
  <w:endnote w:type="continuationSeparator" w:id="0">
    <w:p w14:paraId="60CBE417" w14:textId="77777777" w:rsidR="000A75AF" w:rsidRDefault="000A75AF" w:rsidP="009B3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16EDF9" w14:textId="77777777" w:rsidR="000A75AF" w:rsidRDefault="000A75AF" w:rsidP="009B3964">
      <w:r>
        <w:separator/>
      </w:r>
    </w:p>
  </w:footnote>
  <w:footnote w:type="continuationSeparator" w:id="0">
    <w:p w14:paraId="38EF63B5" w14:textId="77777777" w:rsidR="000A75AF" w:rsidRDefault="000A75AF" w:rsidP="009B39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62B"/>
    <w:rsid w:val="000A75AF"/>
    <w:rsid w:val="002418F9"/>
    <w:rsid w:val="002E760E"/>
    <w:rsid w:val="00455CAC"/>
    <w:rsid w:val="0047743D"/>
    <w:rsid w:val="004944B1"/>
    <w:rsid w:val="004D27C3"/>
    <w:rsid w:val="00860FC0"/>
    <w:rsid w:val="00907739"/>
    <w:rsid w:val="009400E8"/>
    <w:rsid w:val="00997E67"/>
    <w:rsid w:val="009B3964"/>
    <w:rsid w:val="00AE184C"/>
    <w:rsid w:val="00B4162B"/>
    <w:rsid w:val="00DE19DA"/>
    <w:rsid w:val="00E7007A"/>
    <w:rsid w:val="00F1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7AD915E"/>
  <w15:chartTrackingRefBased/>
  <w15:docId w15:val="{38B4071A-D907-45D5-9E6A-A5D1458FA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9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3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39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3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3964"/>
    <w:rPr>
      <w:sz w:val="18"/>
      <w:szCs w:val="18"/>
    </w:rPr>
  </w:style>
  <w:style w:type="table" w:styleId="TableGrid">
    <w:name w:val="Table Grid"/>
    <w:basedOn w:val="TableNormal"/>
    <w:uiPriority w:val="39"/>
    <w:rsid w:val="009B3964"/>
    <w:rPr>
      <w:rFonts w:eastAsia="Times New Roman"/>
      <w:lang w:val="en-GB"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461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uofo@163.com</dc:creator>
  <cp:keywords/>
  <dc:description/>
  <cp:lastModifiedBy>Sean Thompson</cp:lastModifiedBy>
  <cp:revision>2</cp:revision>
  <dcterms:created xsi:type="dcterms:W3CDTF">2020-12-30T19:41:00Z</dcterms:created>
  <dcterms:modified xsi:type="dcterms:W3CDTF">2020-12-30T19:41:00Z</dcterms:modified>
</cp:coreProperties>
</file>